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/>
        <w:t>Supplemental On-line Table S1. Polymorphisms used in genotyping, minor allele frequencies in study subjects, and associations with CSF/AUC</w:t>
      </w:r>
      <w:r>
        <w:rPr>
          <w:vertAlign w:val="subscript"/>
        </w:rPr>
        <w:t>0-4h</w:t>
      </w:r>
      <w:r>
        <w:rPr/>
        <w:t>.</w:t>
      </w:r>
    </w:p>
    <w:p>
      <w:pPr>
        <w:pStyle w:val="Caption"/>
        <w:keepNext w:val="tru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21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82"/>
        <w:gridCol w:w="1128"/>
        <w:gridCol w:w="1051"/>
        <w:gridCol w:w="1397"/>
        <w:gridCol w:w="1800"/>
        <w:gridCol w:w="1051"/>
        <w:gridCol w:w="3632"/>
      </w:tblGrid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Arial" w:ascii="Arial" w:hAnsi="Arial"/>
                <w:sz w:val="19"/>
                <w:szCs w:val="19"/>
              </w:rPr>
              <w:t>SNP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H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en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articipants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rrected Permutation Derived P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Beta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6902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84, 0.57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944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06, 0.54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511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48, 0.51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277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3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59, 0.5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63731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81, 0.4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944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3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16, 0.45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845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12, 0.43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94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6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57, 0.29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71185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61739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28228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6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33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630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78, 0.09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8502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97, 0.558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699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74, 0.17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03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34, 0.46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03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031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3204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8927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59827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2992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36855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7822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05253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36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367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367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2260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9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41, 0.57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113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36, 0.14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3153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92, 0.14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114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86, 0.15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2040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65, 0.49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3020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55271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36243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600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32, 0.10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5097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33, 0.1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601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9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05, 0.14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481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8, 0.20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2759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49, 0.19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2757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4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48, 0.21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424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29, 0.31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5579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0335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2759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682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82, 0.53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5788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04, 0.11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1012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8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59, 0.28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44043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54, 0.28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090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45681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4983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82135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36074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5485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56898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83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233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3757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9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13, 0.11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64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99, 0.13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530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33, 0.48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7809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7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86, 0.15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0983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59, 0.468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7892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6, 0.16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74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8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79, 0.46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4842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3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76, 0.18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8708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3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76, 0.18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679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3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77, 0.458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6915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9, 0.46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73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86, 0.44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6875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89, 0.4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7660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39, 0.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8924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9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02, 0.44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2546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3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9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02, 0.44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0807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8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41, 0.20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4876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05, 0.438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501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34, 0.20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2744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27, 0.21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3551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16, 0.4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1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32, 0.42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5892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29, 0.42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8924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0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29, 0.41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6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17, 0.23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3330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9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63, 0.39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6709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89, 0.39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224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69, 0.27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3627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3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78, 0.29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224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3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78, 0.29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220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7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11, 0.38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8852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7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63, 0.29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8182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13, 0.36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218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2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66, 0.31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8983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2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66, 0.31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7209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7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42, 0.29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8853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5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42, 0.29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8186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4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05, 0.34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502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05, 0.34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649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42, 0.31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8185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54, 0.33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500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3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54, 0.33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503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36, 0.3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504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6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19, 0.33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4979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26, 0.32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682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28, 0.33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3258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leli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7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505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6427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819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0179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0180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0181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0181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0181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0181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780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55278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5331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3258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4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8186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8186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6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8187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6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4969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3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8185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3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4982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5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5792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5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801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8322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2006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0178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7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7358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8195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217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217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217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6959435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7603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850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502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73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6188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0277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5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17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46, 0.41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17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42, 0.30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29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1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14, 0.43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18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97, 0.36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17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58209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2214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2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02, 0.11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1280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2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7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7, 0.16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29811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2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9, 0.24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128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2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03, 0.25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90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2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2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8, 0.25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8172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2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4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28, 0.3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7821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2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27836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2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46896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2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616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2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178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51, 0.10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4591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05, 0.55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4694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8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69, 0.12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00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11, 0.12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038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36, 0.51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7523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36, 0.51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8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26, 0.21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180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59, 0.39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3493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01, 0.37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00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04, 0.36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80110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177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177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177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178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3011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8132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00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44676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25084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06604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44127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58810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459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4591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1784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92624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600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A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107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54, 0.4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05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89, 0.45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628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32, 0.42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08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48, 0.39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4581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29, 0.3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08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08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B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2315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37, 0.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20939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96, 0.12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58195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4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94, 0.12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24313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65, 0.18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16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99, 0.438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161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17, 0.4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9579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87, 0.35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300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444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8713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27042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645, -0.018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79242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62, 0.57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5707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41, 0.51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440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76, 0.14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6865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86, 0.15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5028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5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79, 0.1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55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77, 0.49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210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1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81, 0.47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440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5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78, 0.468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7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13, 0.45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440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12, 0.428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553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34, 0.41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7833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05, 0.24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9949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69, 0.36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975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05, 0.37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6177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8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21, 0.33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6865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8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18, 0.33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665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22, 0.31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72519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6869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946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974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938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4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4, 0.75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3906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7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7, 0.65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623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05, 0.45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8783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78, 0.25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732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86, 0.379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90021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06826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35062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5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1761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2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62, 0.70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9688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2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2, 0.66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9689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2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1, 0.63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0235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7, 0.64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337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1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2, 0.6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006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78, 0.04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3061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1, 0.11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2442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501, 0.144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635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75, 0.17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4649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06, 0.45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390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1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09, 0.228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0860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05, 0.25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9405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4647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208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48214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64122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3065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020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404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336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47020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7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3A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8486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9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0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6, 0.7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60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1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18, 0.62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62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09, 0.511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38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91, 0.488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352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42, 0.23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59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74, 0.273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622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285, 0.366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20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22, 0.392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209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15, 0.37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512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0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38, 0.298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62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327, 0.315)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56993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08549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8785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1547" w:hRule="atLeast"/>
        </w:trPr>
        <w:tc>
          <w:tcPr>
            <w:tcW w:w="1212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mber of participants successfully genotyped. Genotyping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ABCB1 </w:t>
            </w:r>
            <w:r>
              <w:rPr>
                <w:rFonts w:cs="Arial" w:ascii="Arial" w:hAnsi="Arial"/>
                <w:sz w:val="20"/>
                <w:szCs w:val="20"/>
              </w:rPr>
              <w:t xml:space="preserve">rs1045642 heterozygotes was only performed for selected SNPs within </w:t>
            </w: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0"/>
                <w:szCs w:val="20"/>
              </w:rPr>
              <w:t>Genotyping unsuccessful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irically derived permutation adjusted P value. Value is corrected for BMI, age, CSF protein, and sex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r regression derived Beta and P value, corrected for BMI, age, CSF protein, and sex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 indicates polymorphism in complete LD with another polymorphism in this dataset or not successfully genotyped, so therefore not analyzed separately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>
        <w:rFonts w:ascii="Arial" w:hAnsi="Arial" w:cs="Arial"/>
        <w:sz w:val="22"/>
        <w:szCs w:val="22"/>
      </w:rPr>
    </w:pPr>
    <w:r>
      <w:rPr/>
      <w:t>Title:</w:t>
    </w:r>
    <w:r>
      <w:rPr>
        <w:b/>
      </w:rPr>
      <w:t xml:space="preserve"> </w:t>
    </w:r>
    <w:r>
      <w:rPr>
        <w:b/>
        <w:sz w:val="22"/>
        <w:szCs w:val="22"/>
      </w:rPr>
      <w:t>Genetic and Non-genetic Determinants of Raltegravir Penetration into Cerebrospinal Fluid: A Single Arm Pharmacokinetic Study</w:t>
    </w:r>
  </w:p>
  <w:p>
    <w:pPr>
      <w:pStyle w:val="Normal"/>
      <w:autoSpaceDE w:val="false"/>
      <w:rPr/>
    </w:pPr>
    <w:r>
      <w:rPr/>
      <w:t xml:space="preserve">Authors: </w:t>
    </w:r>
    <w:r>
      <w:rPr>
        <w:b/>
      </w:rPr>
      <w:t>Johnson DH, Sutherland D, et al.</w:t>
    </w:r>
    <w:r>
      <w:rPr/>
      <w:t xml:space="preserve"> </w:t>
    </w:r>
  </w:p>
  <w:p>
    <w:pPr>
      <w:pStyle w:val="Header"/>
      <w:rPr>
        <w:i/>
        <w:i/>
      </w:rPr>
    </w:pPr>
    <w:r>
      <w:rPr>
        <w:i/>
      </w:rPr>
      <w:t>PLOS ON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BodyTextChar">
    <w:name w:val="Body Text Char"/>
    <w:qFormat/>
    <w:rPr>
      <w:rFonts w:ascii="Tahoma" w:hAnsi="Tahoma" w:cs="Tahoma"/>
      <w:sz w:val="22"/>
      <w:lang w:val="en-US" w:bidi="ar-SA"/>
    </w:rPr>
  </w:style>
  <w:style w:type="character" w:styleId="FooterChar">
    <w:name w:val="Footer Char"/>
    <w:qFormat/>
    <w:rPr>
      <w:rFonts w:cs="Times New Roman"/>
      <w:sz w:val="24"/>
      <w:szCs w:val="24"/>
      <w:lang w:val="en-US" w:bidi="ar-SA"/>
    </w:rPr>
  </w:style>
  <w:style w:type="character" w:styleId="HeaderChar">
    <w:name w:val="Header Char"/>
    <w:qFormat/>
    <w:rPr>
      <w:rFonts w:cs="Times New Roman"/>
      <w:sz w:val="24"/>
      <w:szCs w:val="24"/>
      <w:lang w:val="en-US" w:bidi="ar-SA"/>
    </w:rPr>
  </w:style>
  <w:style w:type="character" w:styleId="CommentTextChar">
    <w:name w:val="Comment Text Char"/>
    <w:qFormat/>
    <w:rPr>
      <w:rFonts w:cs="Times New Roman"/>
      <w:lang w:val="en-US" w:bidi="ar-SA"/>
    </w:rPr>
  </w:style>
  <w:style w:type="character" w:styleId="CommentSubjectChar">
    <w:name w:val="Comment Subject Char"/>
    <w:qFormat/>
    <w:rPr>
      <w:rFonts w:cs="Times New Roman"/>
      <w:b/>
      <w:bCs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ahoma" w:hAnsi="Tahoma" w:cs="Tahoma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20:54:00Z</dcterms:created>
  <dc:creator>johns343</dc:creator>
  <dc:description/>
  <cp:keywords/>
  <dc:language>en-US</dc:language>
  <cp:lastModifiedBy>Johnson, Daniel Hicks</cp:lastModifiedBy>
  <cp:lastPrinted>2012-09-11T15:31:00Z</cp:lastPrinted>
  <dcterms:modified xsi:type="dcterms:W3CDTF">2013-03-11T17:09:00Z</dcterms:modified>
  <cp:revision>6</cp:revision>
  <dc:subject/>
  <dc:title>Table A1 (for on-line supplement)</dc:title>
</cp:coreProperties>
</file>